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807" w:type="pct"/>
        <w:tblInd w:w="-15" w:type="dxa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609"/>
        <w:gridCol w:w="32"/>
        <w:gridCol w:w="1237"/>
        <w:gridCol w:w="13"/>
        <w:gridCol w:w="1165"/>
        <w:gridCol w:w="809"/>
        <w:gridCol w:w="988"/>
        <w:gridCol w:w="8"/>
        <w:gridCol w:w="983"/>
        <w:gridCol w:w="2750"/>
        <w:gridCol w:w="857"/>
        <w:gridCol w:w="1896"/>
        <w:gridCol w:w="24"/>
        <w:gridCol w:w="1992"/>
        <w:gridCol w:w="27"/>
      </w:tblGrid>
      <w:tr w:rsidR="00EA42E1" w:rsidRPr="00195A3E" w14:paraId="2E2DC7D6" w14:textId="77777777" w:rsidTr="00F1716D">
        <w:trPr>
          <w:cantSplit/>
          <w:trHeight w:val="20"/>
        </w:trPr>
        <w:tc>
          <w:tcPr>
            <w:tcW w:w="2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3AF10F5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№ of studies</w:t>
            </w:r>
          </w:p>
        </w:tc>
        <w:tc>
          <w:tcPr>
            <w:tcW w:w="47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2A5A2D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Study design</w:t>
            </w:r>
          </w:p>
        </w:tc>
        <w:tc>
          <w:tcPr>
            <w:tcW w:w="44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9D23BA7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3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1473E32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36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529FDC7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37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6F96734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134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8F8FA4E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Other considerations</w:t>
            </w:r>
          </w:p>
        </w:tc>
        <w:tc>
          <w:tcPr>
            <w:tcW w:w="71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2D9A8F9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bsolute</w:t>
            </w:r>
            <w:r w:rsidRPr="00195A3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75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3340842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Certainty</w:t>
            </w:r>
          </w:p>
        </w:tc>
      </w:tr>
      <w:tr w:rsidR="00B6358B" w:rsidRPr="00195A3E" w14:paraId="2B584DA2" w14:textId="77777777" w:rsidTr="00EA42E1">
        <w:trPr>
          <w:gridAfter w:val="5"/>
          <w:wAfter w:w="1791" w:type="pct"/>
          <w:cantSplit/>
          <w:trHeight w:val="20"/>
        </w:trPr>
        <w:tc>
          <w:tcPr>
            <w:tcW w:w="3209" w:type="pct"/>
            <w:gridSpan w:val="10"/>
            <w:shd w:val="clear" w:color="auto" w:fill="FFFFFF"/>
            <w:vAlign w:val="center"/>
            <w:hideMark/>
          </w:tcPr>
          <w:p w14:paraId="2D5830E3" w14:textId="5779E40F" w:rsidR="00B6358B" w:rsidRPr="00195A3E" w:rsidRDefault="0036568B" w:rsidP="00195A3E">
            <w:pPr>
              <w:bidi w:val="0"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orward head angle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follow-up: range </w:t>
            </w:r>
            <w:r w:rsidR="00F1716D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1716D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eks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to </w:t>
            </w:r>
            <w:r w:rsidR="00F1716D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2 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eks)</w:t>
            </w:r>
          </w:p>
        </w:tc>
      </w:tr>
      <w:tr w:rsidR="00F1716D" w:rsidRPr="00195A3E" w14:paraId="0E9B09DA" w14:textId="77777777" w:rsidTr="00F30265">
        <w:trPr>
          <w:cantSplit/>
          <w:trHeight w:val="20"/>
        </w:trPr>
        <w:tc>
          <w:tcPr>
            <w:tcW w:w="2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A6F92B" w14:textId="77BE5C0F" w:rsidR="00F1716D" w:rsidRPr="00195A3E" w:rsidRDefault="00F1716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B1E51A" w14:textId="69603D1D" w:rsidR="00F1716D" w:rsidRPr="00195A3E" w:rsidRDefault="00F1716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andomi</w:t>
            </w:r>
            <w:r w:rsidR="00D13593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z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d trials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AEE14D" w14:textId="37675C12" w:rsidR="00F1716D" w:rsidRPr="00195A3E" w:rsidRDefault="00F1716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060C0F" w14:textId="77777777" w:rsidR="00F1716D" w:rsidRPr="00195A3E" w:rsidRDefault="00F1716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ery seriou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09610F" w14:textId="77777777" w:rsidR="00F1716D" w:rsidRPr="00195A3E" w:rsidRDefault="00F1716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3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DD4C79" w14:textId="77777777" w:rsidR="00F1716D" w:rsidRPr="00195A3E" w:rsidRDefault="00F1716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13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CB977F" w14:textId="09F1B8A8" w:rsidR="00F1716D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</w:t>
            </w:r>
            <w:r w:rsidR="00F1716D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rong association, all plausible residual confounding words reduce the demonstrated effect</w:t>
            </w:r>
          </w:p>
        </w:tc>
        <w:tc>
          <w:tcPr>
            <w:tcW w:w="71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DAB07B" w14:textId="5D99A277" w:rsidR="00F1716D" w:rsidRPr="00195A3E" w:rsidRDefault="00F1716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SMD 1.49 SD </w:t>
            </w:r>
            <w:r w:rsidR="00FC2D21"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lower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(1.91 lower to 1.06 fewer)</w:t>
            </w:r>
          </w:p>
        </w:tc>
        <w:tc>
          <w:tcPr>
            <w:tcW w:w="75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F0"/>
            <w:vAlign w:val="center"/>
            <w:hideMark/>
          </w:tcPr>
          <w:p w14:paraId="55B151C6" w14:textId="6AC16115" w:rsidR="00F1716D" w:rsidRPr="00195A3E" w:rsidRDefault="00F1716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quality-sign"/>
                <w:rFonts w:ascii="Cambria Math" w:eastAsia="Times New Roman" w:hAnsi="Cambria Math" w:cs="Cambria Math"/>
                <w:b/>
                <w:bCs/>
                <w:sz w:val="21"/>
                <w:szCs w:val="21"/>
              </w:rPr>
              <w:t>⨁⨁⨁◯</w:t>
            </w:r>
            <w:r w:rsidRPr="00195A3E">
              <w:rPr>
                <w:rFonts w:ascii="Calibri" w:eastAsia="Times New Roman" w:hAnsi="Calibri" w:cs="Calibri"/>
                <w:b/>
                <w:bCs/>
                <w:sz w:val="13"/>
                <w:szCs w:val="13"/>
              </w:rPr>
              <w:br/>
            </w:r>
            <w:r w:rsidRPr="00195A3E">
              <w:rPr>
                <w:rStyle w:val="quality-text"/>
                <w:rFonts w:ascii="Calibri" w:eastAsia="Times New Roman" w:hAnsi="Calibri" w:cs="Calibri"/>
                <w:b/>
                <w:bCs/>
                <w:sz w:val="13"/>
                <w:szCs w:val="13"/>
              </w:rPr>
              <w:t>Moderate</w:t>
            </w:r>
          </w:p>
        </w:tc>
      </w:tr>
      <w:tr w:rsidR="00B6358B" w:rsidRPr="00195A3E" w14:paraId="596B00DF" w14:textId="77777777" w:rsidTr="00EA42E1">
        <w:trPr>
          <w:gridAfter w:val="5"/>
          <w:wAfter w:w="1791" w:type="pct"/>
          <w:cantSplit/>
          <w:trHeight w:val="20"/>
        </w:trPr>
        <w:tc>
          <w:tcPr>
            <w:tcW w:w="3209" w:type="pct"/>
            <w:gridSpan w:val="10"/>
            <w:shd w:val="clear" w:color="auto" w:fill="FFFFFF"/>
            <w:vAlign w:val="center"/>
            <w:hideMark/>
          </w:tcPr>
          <w:p w14:paraId="6CD59967" w14:textId="758AE6AE" w:rsidR="00B6358B" w:rsidRPr="00195A3E" w:rsidRDefault="00F1716D" w:rsidP="00195A3E">
            <w:pPr>
              <w:bidi w:val="0"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orward shoulder angle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follow-up: range </w:t>
            </w: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eks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to </w:t>
            </w: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2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weeks)</w:t>
            </w:r>
          </w:p>
        </w:tc>
      </w:tr>
      <w:tr w:rsidR="00F1716D" w:rsidRPr="00195A3E" w14:paraId="417B5279" w14:textId="77777777" w:rsidTr="00F30265">
        <w:trPr>
          <w:cantSplit/>
          <w:trHeight w:val="20"/>
        </w:trPr>
        <w:tc>
          <w:tcPr>
            <w:tcW w:w="2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0D5FF9" w14:textId="40E5D64E" w:rsidR="00F1716D" w:rsidRPr="00195A3E" w:rsidRDefault="00F1716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27C20E" w14:textId="4CF185EE" w:rsidR="00F1716D" w:rsidRPr="00195A3E" w:rsidRDefault="00F1716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andomi</w:t>
            </w:r>
            <w:r w:rsidR="00D13593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z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d trials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4C4A75" w14:textId="66E87C24" w:rsidR="00F1716D" w:rsidRPr="00195A3E" w:rsidRDefault="00F1716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D14D43" w14:textId="77777777" w:rsidR="00F1716D" w:rsidRPr="00195A3E" w:rsidRDefault="00F1716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ery seriou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8DC641" w14:textId="77777777" w:rsidR="00F1716D" w:rsidRPr="00195A3E" w:rsidRDefault="00F1716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3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FB66F5" w14:textId="77777777" w:rsidR="00F1716D" w:rsidRPr="00195A3E" w:rsidRDefault="00F1716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13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A99973" w14:textId="22D28441" w:rsidR="00F1716D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</w:t>
            </w:r>
            <w:r w:rsidR="00F1716D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rong association, all plausible residual confounding words reduce the demonstrated effect</w:t>
            </w:r>
          </w:p>
        </w:tc>
        <w:tc>
          <w:tcPr>
            <w:tcW w:w="71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A1F458" w14:textId="7C36D143" w:rsidR="00F1716D" w:rsidRPr="00195A3E" w:rsidRDefault="00F1716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SMD 1.53 SD </w:t>
            </w:r>
            <w:r w:rsidR="00FC2D21"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lower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(1.96 lower to 1.09 fewer)</w:t>
            </w:r>
          </w:p>
        </w:tc>
        <w:tc>
          <w:tcPr>
            <w:tcW w:w="75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F0"/>
            <w:vAlign w:val="center"/>
            <w:hideMark/>
          </w:tcPr>
          <w:p w14:paraId="02278739" w14:textId="7FA02638" w:rsidR="00F1716D" w:rsidRPr="00195A3E" w:rsidRDefault="00F1716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quality-sign"/>
                <w:rFonts w:ascii="Cambria Math" w:eastAsia="Times New Roman" w:hAnsi="Cambria Math" w:cs="Cambria Math"/>
                <w:b/>
                <w:bCs/>
                <w:sz w:val="21"/>
                <w:szCs w:val="21"/>
              </w:rPr>
              <w:t>⨁⨁⨁◯</w:t>
            </w:r>
            <w:r w:rsidRPr="00195A3E">
              <w:rPr>
                <w:rFonts w:ascii="Calibri" w:eastAsia="Times New Roman" w:hAnsi="Calibri" w:cs="Calibri"/>
                <w:b/>
                <w:bCs/>
                <w:sz w:val="13"/>
                <w:szCs w:val="13"/>
              </w:rPr>
              <w:br/>
            </w:r>
            <w:r w:rsidRPr="00195A3E">
              <w:rPr>
                <w:rStyle w:val="quality-text"/>
                <w:rFonts w:ascii="Calibri" w:eastAsia="Times New Roman" w:hAnsi="Calibri" w:cs="Calibri"/>
                <w:b/>
                <w:bCs/>
                <w:sz w:val="13"/>
                <w:szCs w:val="13"/>
                <w:shd w:val="clear" w:color="auto" w:fill="00B0F0"/>
              </w:rPr>
              <w:t>Moderate</w:t>
            </w:r>
          </w:p>
        </w:tc>
      </w:tr>
      <w:tr w:rsidR="00B6358B" w:rsidRPr="00195A3E" w14:paraId="33D51739" w14:textId="77777777" w:rsidTr="00EA42E1">
        <w:trPr>
          <w:gridAfter w:val="5"/>
          <w:wAfter w:w="1791" w:type="pct"/>
          <w:cantSplit/>
          <w:trHeight w:val="20"/>
        </w:trPr>
        <w:tc>
          <w:tcPr>
            <w:tcW w:w="3209" w:type="pct"/>
            <w:gridSpan w:val="10"/>
            <w:shd w:val="clear" w:color="auto" w:fill="FFFFFF"/>
            <w:vAlign w:val="center"/>
            <w:hideMark/>
          </w:tcPr>
          <w:p w14:paraId="3317D1B7" w14:textId="23040C56" w:rsidR="00B6358B" w:rsidRPr="00195A3E" w:rsidRDefault="008D1B21" w:rsidP="00195A3E">
            <w:pPr>
              <w:bidi w:val="0"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tic balance error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follow-up: range </w:t>
            </w: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eks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to </w:t>
            </w: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2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weeks)</w:t>
            </w:r>
          </w:p>
        </w:tc>
      </w:tr>
      <w:tr w:rsidR="00EA42E1" w:rsidRPr="00195A3E" w14:paraId="4F5C3619" w14:textId="77777777" w:rsidTr="00D13593">
        <w:trPr>
          <w:cantSplit/>
          <w:trHeight w:val="20"/>
        </w:trPr>
        <w:tc>
          <w:tcPr>
            <w:tcW w:w="2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E8B2F6" w14:textId="0294AD31" w:rsidR="00EA42E1" w:rsidRPr="00195A3E" w:rsidRDefault="008D1B2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264542" w14:textId="255EC2E9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andomi</w:t>
            </w:r>
            <w:r w:rsidR="00D13593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z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d trials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3BD02A" w14:textId="0A6ABE7A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ADB745" w14:textId="6EF8B523" w:rsidR="00EA42E1" w:rsidRPr="00195A3E" w:rsidRDefault="00FC2D2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5CAE02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3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8C3155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13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4D62F8" w14:textId="67938EF4" w:rsidR="00EA42E1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</w:t>
            </w:r>
            <w:r w:rsidR="00F1716D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ll plausible residual confounding words reduce the demonstrated effect</w:t>
            </w:r>
          </w:p>
        </w:tc>
        <w:tc>
          <w:tcPr>
            <w:tcW w:w="71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BE8D71" w14:textId="67584FB0" w:rsidR="00EA42E1" w:rsidRPr="00195A3E" w:rsidRDefault="00F1716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SMD </w:t>
            </w:r>
            <w:r w:rsidR="00FC2D21"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0.66</w:t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SD </w:t>
            </w:r>
            <w:r w:rsidR="00FC2D21"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lower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(</w:t>
            </w:r>
            <w:r w:rsidR="00FC2D21"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1.18</w:t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lower to </w:t>
            </w:r>
            <w:r w:rsidR="00FC2D21"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0</w:t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.1</w:t>
            </w:r>
            <w:r w:rsidR="00FC2D21"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4</w:t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fewer)</w:t>
            </w:r>
          </w:p>
        </w:tc>
        <w:tc>
          <w:tcPr>
            <w:tcW w:w="75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  <w:vAlign w:val="center"/>
            <w:hideMark/>
          </w:tcPr>
          <w:p w14:paraId="2944CC3E" w14:textId="03D6F215" w:rsidR="00EA42E1" w:rsidRPr="00195A3E" w:rsidRDefault="008D1B2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quality-sign"/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⨁⨁⨁⨁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quality-text"/>
                <w:rFonts w:ascii="Calibri" w:eastAsia="Times New Roman" w:hAnsi="Calibri" w:cs="Calibri"/>
                <w:b/>
                <w:bCs/>
                <w:sz w:val="16"/>
                <w:szCs w:val="16"/>
              </w:rPr>
              <w:t>High</w:t>
            </w:r>
          </w:p>
        </w:tc>
      </w:tr>
      <w:tr w:rsidR="00B6358B" w:rsidRPr="00195A3E" w14:paraId="15355010" w14:textId="77777777" w:rsidTr="00EA42E1">
        <w:trPr>
          <w:gridAfter w:val="5"/>
          <w:wAfter w:w="1791" w:type="pct"/>
          <w:cantSplit/>
          <w:trHeight w:val="20"/>
        </w:trPr>
        <w:tc>
          <w:tcPr>
            <w:tcW w:w="3209" w:type="pct"/>
            <w:gridSpan w:val="10"/>
            <w:shd w:val="clear" w:color="auto" w:fill="FFFFFF"/>
            <w:vAlign w:val="center"/>
            <w:hideMark/>
          </w:tcPr>
          <w:p w14:paraId="1F943EAE" w14:textId="5B492035" w:rsidR="00B6358B" w:rsidRPr="00195A3E" w:rsidRDefault="008D1B21" w:rsidP="00195A3E">
            <w:pPr>
              <w:bidi w:val="0"/>
              <w:spacing w:after="0"/>
              <w:rPr>
                <w:rStyle w:val="label"/>
                <w:rFonts w:ascii="Calibri" w:hAnsi="Calibri" w:cs="Calibri"/>
              </w:rPr>
            </w:pP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Dynamic balance error 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(follow-up: range </w:t>
            </w: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eks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to </w:t>
            </w: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2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weeks)</w:t>
            </w:r>
          </w:p>
        </w:tc>
      </w:tr>
      <w:tr w:rsidR="00EA42E1" w:rsidRPr="00195A3E" w14:paraId="3DCDC70C" w14:textId="77777777" w:rsidTr="00D13593">
        <w:trPr>
          <w:cantSplit/>
          <w:trHeight w:val="20"/>
        </w:trPr>
        <w:tc>
          <w:tcPr>
            <w:tcW w:w="2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4D27CA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FC5024" w14:textId="1AF5E675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andomi</w:t>
            </w:r>
            <w:r w:rsidR="00D13593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z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d trials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9B5429" w14:textId="6A4002C4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F895FD" w14:textId="2054EC2C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9EF6BC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3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6C4C75" w14:textId="2B00AAF3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13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BE0D41" w14:textId="3EE3B6D5" w:rsidR="00EA42E1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</w:t>
            </w:r>
            <w:r w:rsidR="008D1B21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ll plausible residual confounding words reduce the demonstrated effect</w:t>
            </w:r>
          </w:p>
        </w:tc>
        <w:tc>
          <w:tcPr>
            <w:tcW w:w="71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2C8835" w14:textId="1622EE4E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SMD 0.</w:t>
            </w:r>
            <w:r w:rsidR="00FC2D21"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30</w:t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SD </w:t>
            </w:r>
            <w:r w:rsidR="0095597C"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lower</w:t>
            </w:r>
            <w:r w:rsidRPr="00195A3E">
              <w:rPr>
                <w:rStyle w:val="cell-value"/>
                <w:rFonts w:ascii="Calibri" w:hAnsi="Calibri" w:cs="Calibri"/>
                <w:sz w:val="16"/>
                <w:szCs w:val="16"/>
              </w:rPr>
              <w:br/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(0.</w:t>
            </w:r>
            <w:r w:rsidR="00FC2D21"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94</w:t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</w:t>
            </w:r>
            <w:r w:rsidR="0095597C"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lower</w:t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to 0.</w:t>
            </w:r>
            <w:r w:rsidR="0095597C"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33</w:t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higher)</w:t>
            </w:r>
          </w:p>
        </w:tc>
        <w:tc>
          <w:tcPr>
            <w:tcW w:w="75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vAlign w:val="center"/>
            <w:hideMark/>
          </w:tcPr>
          <w:p w14:paraId="6A724BAB" w14:textId="4053E1C7" w:rsidR="00EA42E1" w:rsidRPr="00195A3E" w:rsidRDefault="008D1B2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quality-sign"/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⨁⨁◯◯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quality-text"/>
                <w:rFonts w:ascii="Calibri" w:eastAsia="Times New Roman" w:hAnsi="Calibri" w:cs="Calibri"/>
                <w:b/>
                <w:bCs/>
                <w:sz w:val="16"/>
                <w:szCs w:val="16"/>
              </w:rPr>
              <w:t>Low</w:t>
            </w:r>
          </w:p>
        </w:tc>
      </w:tr>
      <w:tr w:rsidR="00B6358B" w:rsidRPr="00195A3E" w14:paraId="07282779" w14:textId="77777777" w:rsidTr="00EA42E1">
        <w:trPr>
          <w:gridAfter w:val="5"/>
          <w:wAfter w:w="1791" w:type="pct"/>
          <w:cantSplit/>
          <w:trHeight w:val="20"/>
        </w:trPr>
        <w:tc>
          <w:tcPr>
            <w:tcW w:w="3209" w:type="pct"/>
            <w:gridSpan w:val="10"/>
            <w:shd w:val="clear" w:color="auto" w:fill="FFFFFF"/>
            <w:vAlign w:val="center"/>
            <w:hideMark/>
          </w:tcPr>
          <w:p w14:paraId="1A59EEBA" w14:textId="34CCE82E" w:rsidR="00B6358B" w:rsidRPr="00195A3E" w:rsidRDefault="0095597C" w:rsidP="00195A3E">
            <w:pPr>
              <w:bidi w:val="0"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yperkyphosis</w:t>
            </w:r>
            <w:proofErr w:type="spellEnd"/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angle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follow-up: range </w:t>
            </w: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584433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eks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to </w:t>
            </w: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2</w:t>
            </w:r>
            <w:r w:rsidR="00B6358B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weeks)</w:t>
            </w:r>
          </w:p>
        </w:tc>
      </w:tr>
      <w:tr w:rsidR="00EA42E1" w:rsidRPr="00195A3E" w14:paraId="1F39B995" w14:textId="77777777" w:rsidTr="00584433">
        <w:trPr>
          <w:cantSplit/>
          <w:trHeight w:val="20"/>
        </w:trPr>
        <w:tc>
          <w:tcPr>
            <w:tcW w:w="2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7EEE87" w14:textId="39AB0596" w:rsidR="00EA42E1" w:rsidRPr="00195A3E" w:rsidRDefault="0058443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9172E7" w14:textId="43E8FBAC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andomi</w:t>
            </w:r>
            <w:r w:rsidR="00D13593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z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d trials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F1FB29" w14:textId="15E02A99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serious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3D154E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ery seriou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674121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3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3A7497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13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97AA62" w14:textId="0852F728" w:rsidR="00EA42E1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</w:t>
            </w:r>
            <w:r w:rsidR="00584433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rong association, all plausible residual confounding words reduce the demonstrated effect</w:t>
            </w:r>
          </w:p>
        </w:tc>
        <w:tc>
          <w:tcPr>
            <w:tcW w:w="71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C01794" w14:textId="66B29CE4" w:rsidR="00EA42E1" w:rsidRPr="00195A3E" w:rsidRDefault="0058443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SMD 1.70 SD lower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(2.27 lower to 1.12 fewer)</w:t>
            </w:r>
          </w:p>
        </w:tc>
        <w:tc>
          <w:tcPr>
            <w:tcW w:w="75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F0"/>
            <w:vAlign w:val="center"/>
            <w:hideMark/>
          </w:tcPr>
          <w:p w14:paraId="615544B5" w14:textId="1A64AB32" w:rsidR="00EA42E1" w:rsidRPr="00195A3E" w:rsidRDefault="0058443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quality-sign"/>
                <w:rFonts w:ascii="Cambria Math" w:eastAsia="Times New Roman" w:hAnsi="Cambria Math" w:cs="Cambria Math"/>
                <w:b/>
                <w:bCs/>
                <w:sz w:val="21"/>
                <w:szCs w:val="21"/>
              </w:rPr>
              <w:t>⨁⨁⨁◯</w:t>
            </w:r>
            <w:r w:rsidRPr="00195A3E">
              <w:rPr>
                <w:rFonts w:ascii="Calibri" w:eastAsia="Times New Roman" w:hAnsi="Calibri" w:cs="Calibri"/>
                <w:b/>
                <w:bCs/>
                <w:sz w:val="13"/>
                <w:szCs w:val="13"/>
              </w:rPr>
              <w:br/>
            </w:r>
            <w:r w:rsidRPr="00195A3E">
              <w:rPr>
                <w:rStyle w:val="quality-text"/>
                <w:rFonts w:ascii="Calibri" w:eastAsia="Times New Roman" w:hAnsi="Calibri" w:cs="Calibri"/>
                <w:b/>
                <w:bCs/>
                <w:sz w:val="13"/>
                <w:szCs w:val="13"/>
              </w:rPr>
              <w:t>Moderate</w:t>
            </w:r>
          </w:p>
        </w:tc>
      </w:tr>
      <w:tr w:rsidR="00B6358B" w:rsidRPr="00195A3E" w14:paraId="57B13FB9" w14:textId="77777777" w:rsidTr="00EA42E1">
        <w:trPr>
          <w:gridAfter w:val="5"/>
          <w:wAfter w:w="1791" w:type="pct"/>
          <w:cantSplit/>
          <w:trHeight w:val="20"/>
        </w:trPr>
        <w:tc>
          <w:tcPr>
            <w:tcW w:w="3209" w:type="pct"/>
            <w:gridSpan w:val="10"/>
            <w:shd w:val="clear" w:color="auto" w:fill="FFFFFF"/>
            <w:vAlign w:val="center"/>
            <w:hideMark/>
          </w:tcPr>
          <w:p w14:paraId="04915D34" w14:textId="3C5A64FA" w:rsidR="00B6358B" w:rsidRPr="00195A3E" w:rsidRDefault="00FC38F1" w:rsidP="00195A3E">
            <w:pPr>
              <w:bidi w:val="0"/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s1"/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U</w:t>
            </w:r>
            <w:r w:rsidR="006915CD" w:rsidRPr="00195A3E">
              <w:rPr>
                <w:rStyle w:val="s1"/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pper trapezius muscle</w:t>
            </w:r>
            <w:r w:rsidR="00B6358B" w:rsidRPr="00195A3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follow-up: range 6 weeks to 12 weeks)</w:t>
            </w:r>
          </w:p>
        </w:tc>
      </w:tr>
      <w:tr w:rsidR="00EA42E1" w:rsidRPr="00195A3E" w14:paraId="4E1917BB" w14:textId="77777777" w:rsidTr="0045695D">
        <w:trPr>
          <w:cantSplit/>
          <w:trHeight w:val="20"/>
        </w:trPr>
        <w:tc>
          <w:tcPr>
            <w:tcW w:w="2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E68003" w14:textId="5DDF0867" w:rsidR="00EA42E1" w:rsidRPr="00195A3E" w:rsidRDefault="0045695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C9CAD5" w14:textId="4B8ADB6B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andomi</w:t>
            </w:r>
            <w:r w:rsidR="00D13593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z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d trials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771BC0" w14:textId="363338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7094CD" w14:textId="48D8AE6F" w:rsidR="00EA42E1" w:rsidRPr="00195A3E" w:rsidRDefault="0045695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ery seriou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0966A5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3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B3B08B" w14:textId="60DD5FAC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13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888DDB" w14:textId="4AC29764" w:rsidR="00EA42E1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</w:t>
            </w:r>
            <w:r w:rsidR="0045695D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rong association, all</w:t>
            </w:r>
            <w:r w:rsidR="00FC38F1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plausible residual confounding words reduce the demonstrated effect</w:t>
            </w:r>
          </w:p>
        </w:tc>
        <w:tc>
          <w:tcPr>
            <w:tcW w:w="71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A55C75" w14:textId="6DC2E521" w:rsidR="00EA42E1" w:rsidRPr="00195A3E" w:rsidRDefault="0045695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SMD 1.18 SD lower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(2.41 lower to 0.04 higher)</w:t>
            </w:r>
          </w:p>
        </w:tc>
        <w:tc>
          <w:tcPr>
            <w:tcW w:w="75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F0"/>
            <w:vAlign w:val="center"/>
            <w:hideMark/>
          </w:tcPr>
          <w:p w14:paraId="56D896AC" w14:textId="298280F4" w:rsidR="00EA42E1" w:rsidRPr="00195A3E" w:rsidRDefault="006915C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quality-sign"/>
                <w:rFonts w:ascii="Cambria Math" w:eastAsia="Times New Roman" w:hAnsi="Cambria Math" w:cs="Cambria Math"/>
                <w:b/>
                <w:bCs/>
                <w:sz w:val="21"/>
                <w:szCs w:val="21"/>
              </w:rPr>
              <w:t>⨁⨁⨁◯</w:t>
            </w:r>
            <w:r w:rsidRPr="00195A3E">
              <w:rPr>
                <w:rFonts w:ascii="Calibri" w:eastAsia="Times New Roman" w:hAnsi="Calibri" w:cs="Calibri"/>
                <w:b/>
                <w:bCs/>
                <w:sz w:val="13"/>
                <w:szCs w:val="13"/>
              </w:rPr>
              <w:br/>
            </w:r>
            <w:r w:rsidRPr="00195A3E">
              <w:rPr>
                <w:rStyle w:val="quality-text"/>
                <w:rFonts w:ascii="Calibri" w:eastAsia="Times New Roman" w:hAnsi="Calibri" w:cs="Calibri"/>
                <w:b/>
                <w:bCs/>
                <w:sz w:val="13"/>
                <w:szCs w:val="13"/>
                <w:shd w:val="clear" w:color="auto" w:fill="00B0F0"/>
              </w:rPr>
              <w:t>Moderate</w:t>
            </w:r>
          </w:p>
        </w:tc>
      </w:tr>
      <w:tr w:rsidR="00B6358B" w:rsidRPr="00195A3E" w14:paraId="09A93CAB" w14:textId="77777777" w:rsidTr="00EA42E1">
        <w:trPr>
          <w:gridAfter w:val="5"/>
          <w:wAfter w:w="1791" w:type="pct"/>
          <w:cantSplit/>
          <w:trHeight w:val="20"/>
        </w:trPr>
        <w:tc>
          <w:tcPr>
            <w:tcW w:w="3209" w:type="pct"/>
            <w:gridSpan w:val="10"/>
            <w:shd w:val="clear" w:color="auto" w:fill="FFFFFF"/>
            <w:vAlign w:val="center"/>
            <w:hideMark/>
          </w:tcPr>
          <w:p w14:paraId="33B03335" w14:textId="72E097C5" w:rsidR="00B6358B" w:rsidRPr="00195A3E" w:rsidRDefault="00FC38F1" w:rsidP="00195A3E">
            <w:pPr>
              <w:bidi w:val="0"/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s1"/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L</w:t>
            </w:r>
            <w:r w:rsidR="006915CD" w:rsidRPr="00195A3E">
              <w:rPr>
                <w:rStyle w:val="s1"/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ower trapezius muscle</w:t>
            </w:r>
            <w:r w:rsidR="00B6358B" w:rsidRPr="00195A3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follow-up: range 6 weeks to 12 weeks)</w:t>
            </w:r>
          </w:p>
        </w:tc>
      </w:tr>
      <w:tr w:rsidR="00EA42E1" w:rsidRPr="00195A3E" w14:paraId="4A7763D1" w14:textId="77777777" w:rsidTr="00027BA0">
        <w:trPr>
          <w:cantSplit/>
          <w:trHeight w:val="20"/>
        </w:trPr>
        <w:tc>
          <w:tcPr>
            <w:tcW w:w="2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891961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9F6CFC" w14:textId="799625E1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andomi</w:t>
            </w:r>
            <w:r w:rsidR="00D13593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z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d trials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24FC13" w14:textId="55827788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E760E9" w14:textId="1C0EE4EF" w:rsidR="00EA42E1" w:rsidRPr="00195A3E" w:rsidRDefault="0045695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7D95B9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3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E5B432" w14:textId="697CABE6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serious</w:t>
            </w:r>
          </w:p>
        </w:tc>
        <w:tc>
          <w:tcPr>
            <w:tcW w:w="13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3EC1C5" w14:textId="2F2C0D76" w:rsidR="00EA42E1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</w:t>
            </w:r>
            <w:r w:rsidR="0045695D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ll</w:t>
            </w:r>
            <w:r w:rsidR="00FC38F1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plausible residual confounding words reduce the demonstrated effect</w:t>
            </w:r>
          </w:p>
        </w:tc>
        <w:tc>
          <w:tcPr>
            <w:tcW w:w="71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CFC050" w14:textId="724C783A" w:rsidR="00EA42E1" w:rsidRPr="00195A3E" w:rsidRDefault="00F242D8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SMD 0.17 SD lower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(0.38 lower to 0.</w:t>
            </w:r>
            <w:r w:rsidR="00027BA0"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73</w:t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higher)</w:t>
            </w:r>
          </w:p>
        </w:tc>
        <w:tc>
          <w:tcPr>
            <w:tcW w:w="75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F0"/>
            <w:vAlign w:val="center"/>
            <w:hideMark/>
          </w:tcPr>
          <w:p w14:paraId="1D11AF1B" w14:textId="304FB7C6" w:rsidR="00EA42E1" w:rsidRPr="00195A3E" w:rsidRDefault="00F242D8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quality-sign"/>
                <w:rFonts w:ascii="Cambria Math" w:eastAsia="Times New Roman" w:hAnsi="Cambria Math" w:cs="Cambria Math"/>
                <w:b/>
                <w:bCs/>
                <w:sz w:val="21"/>
                <w:szCs w:val="21"/>
              </w:rPr>
              <w:t>⨁⨁⨁◯</w:t>
            </w:r>
            <w:r w:rsidRPr="00195A3E">
              <w:rPr>
                <w:rFonts w:ascii="Calibri" w:eastAsia="Times New Roman" w:hAnsi="Calibri" w:cs="Calibri"/>
                <w:b/>
                <w:bCs/>
                <w:sz w:val="13"/>
                <w:szCs w:val="13"/>
              </w:rPr>
              <w:br/>
            </w:r>
            <w:r w:rsidRPr="00195A3E">
              <w:rPr>
                <w:rStyle w:val="quality-text"/>
                <w:rFonts w:ascii="Calibri" w:eastAsia="Times New Roman" w:hAnsi="Calibri" w:cs="Calibri"/>
                <w:b/>
                <w:bCs/>
                <w:sz w:val="13"/>
                <w:szCs w:val="13"/>
                <w:shd w:val="clear" w:color="auto" w:fill="00B0F0"/>
              </w:rPr>
              <w:t>Moderate</w:t>
            </w:r>
          </w:p>
        </w:tc>
      </w:tr>
      <w:tr w:rsidR="00B6358B" w:rsidRPr="00195A3E" w14:paraId="0317D79C" w14:textId="77777777" w:rsidTr="00EA42E1">
        <w:trPr>
          <w:gridAfter w:val="5"/>
          <w:wAfter w:w="1791" w:type="pct"/>
          <w:cantSplit/>
          <w:trHeight w:val="20"/>
        </w:trPr>
        <w:tc>
          <w:tcPr>
            <w:tcW w:w="3209" w:type="pct"/>
            <w:gridSpan w:val="10"/>
            <w:shd w:val="clear" w:color="auto" w:fill="FFFFFF"/>
            <w:vAlign w:val="center"/>
            <w:hideMark/>
          </w:tcPr>
          <w:p w14:paraId="613D2DED" w14:textId="60F3801D" w:rsidR="00B6358B" w:rsidRPr="00195A3E" w:rsidRDefault="00FC38F1" w:rsidP="00195A3E">
            <w:pPr>
              <w:bidi w:val="0"/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s1"/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="006915CD" w:rsidRPr="00195A3E">
              <w:rPr>
                <w:rStyle w:val="s1"/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ternocleidomastoid muscle</w:t>
            </w:r>
            <w:r w:rsidRPr="00195A3E">
              <w:rPr>
                <w:rStyle w:val="s1"/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follow-up: range 6 weeks to 12 weeks)</w:t>
            </w:r>
          </w:p>
        </w:tc>
      </w:tr>
      <w:tr w:rsidR="00EA42E1" w:rsidRPr="00195A3E" w14:paraId="6CB0264C" w14:textId="77777777" w:rsidTr="00D13593">
        <w:trPr>
          <w:cantSplit/>
          <w:trHeight w:val="20"/>
        </w:trPr>
        <w:tc>
          <w:tcPr>
            <w:tcW w:w="2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B72E79" w14:textId="4195A68F" w:rsidR="00EA42E1" w:rsidRPr="00195A3E" w:rsidRDefault="00886BA4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7EB7A5" w14:textId="5196849E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andomi</w:t>
            </w:r>
            <w:r w:rsidR="00D13593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z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d trials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57FDB3" w14:textId="43A9E9C3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AC7DD0" w14:textId="0AA73AB0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6380D5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3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525747" w14:textId="66289CC9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13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EB07DA" w14:textId="7DF7D987" w:rsidR="00EA42E1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</w:t>
            </w:r>
            <w:r w:rsidR="0045695D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ll</w:t>
            </w:r>
            <w:r w:rsidR="00FC38F1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plausible residual confounding words reduce the demonstrated effect</w:t>
            </w:r>
          </w:p>
        </w:tc>
        <w:tc>
          <w:tcPr>
            <w:tcW w:w="71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DBD68F" w14:textId="08892197" w:rsidR="00EA42E1" w:rsidRPr="00195A3E" w:rsidRDefault="004020F5" w:rsidP="00195A3E">
            <w:pPr>
              <w:bidi w:val="0"/>
              <w:spacing w:after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SMD 0.60 SD lower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(1.63 lower to 0.41 higher)</w:t>
            </w:r>
          </w:p>
        </w:tc>
        <w:tc>
          <w:tcPr>
            <w:tcW w:w="75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vAlign w:val="center"/>
            <w:hideMark/>
          </w:tcPr>
          <w:p w14:paraId="19C31959" w14:textId="705E2021" w:rsidR="00EA42E1" w:rsidRPr="00195A3E" w:rsidRDefault="004020F5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quality-sign"/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⨁⨁◯◯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quality-text"/>
                <w:rFonts w:ascii="Calibri" w:eastAsia="Times New Roman" w:hAnsi="Calibri" w:cs="Calibri"/>
                <w:b/>
                <w:bCs/>
                <w:sz w:val="16"/>
                <w:szCs w:val="16"/>
              </w:rPr>
              <w:t>Low</w:t>
            </w:r>
          </w:p>
        </w:tc>
      </w:tr>
      <w:tr w:rsidR="00B6358B" w:rsidRPr="00195A3E" w14:paraId="4DCDED9E" w14:textId="77777777" w:rsidTr="00EA42E1">
        <w:trPr>
          <w:gridAfter w:val="5"/>
          <w:wAfter w:w="1791" w:type="pct"/>
          <w:cantSplit/>
          <w:trHeight w:val="20"/>
        </w:trPr>
        <w:tc>
          <w:tcPr>
            <w:tcW w:w="3209" w:type="pct"/>
            <w:gridSpan w:val="10"/>
            <w:shd w:val="clear" w:color="auto" w:fill="FFFFFF"/>
            <w:vAlign w:val="center"/>
            <w:hideMark/>
          </w:tcPr>
          <w:p w14:paraId="3CBA2FF0" w14:textId="0DC3FEDB" w:rsidR="00B6358B" w:rsidRPr="00195A3E" w:rsidRDefault="00FC38F1" w:rsidP="00195A3E">
            <w:pPr>
              <w:bidi w:val="0"/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s1"/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M</w:t>
            </w:r>
            <w:r w:rsidR="006915CD" w:rsidRPr="00195A3E">
              <w:rPr>
                <w:rStyle w:val="s1"/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iddle trapezius muscle</w:t>
            </w:r>
            <w:r w:rsidR="00B6358B" w:rsidRPr="00195A3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follow-up: range 6 weeks to 12 weeks)</w:t>
            </w:r>
          </w:p>
        </w:tc>
      </w:tr>
      <w:tr w:rsidR="00EA42E1" w:rsidRPr="00195A3E" w14:paraId="318059D4" w14:textId="77777777" w:rsidTr="00D13593">
        <w:trPr>
          <w:cantSplit/>
          <w:trHeight w:val="20"/>
        </w:trPr>
        <w:tc>
          <w:tcPr>
            <w:tcW w:w="2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21A1A9" w14:textId="6116997A" w:rsidR="00EA42E1" w:rsidRPr="00195A3E" w:rsidRDefault="00886BA4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43B360" w14:textId="55C6AD7A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andomi</w:t>
            </w:r>
            <w:r w:rsidR="00D13593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z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d trials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4541C5" w14:textId="11A902D0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F8D883" w14:textId="1A239CB6" w:rsidR="00EA42E1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</w:t>
            </w:r>
            <w:r w:rsidR="004020F5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ery </w:t>
            </w:r>
            <w:r w:rsidR="00EA42E1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971166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3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8360FB" w14:textId="4521760C" w:rsidR="00EA42E1" w:rsidRPr="00195A3E" w:rsidRDefault="00EA42E1" w:rsidP="00195A3E">
            <w:pPr>
              <w:bidi w:val="0"/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 serious</w:t>
            </w:r>
          </w:p>
        </w:tc>
        <w:tc>
          <w:tcPr>
            <w:tcW w:w="13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2C3873" w14:textId="5FDB4F01" w:rsidR="00EA42E1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</w:t>
            </w:r>
            <w:r w:rsidR="0045695D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ll</w:t>
            </w:r>
            <w:r w:rsidR="00FC38F1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plausible residual confounding words reduce the demonstrated effect</w:t>
            </w:r>
          </w:p>
        </w:tc>
        <w:tc>
          <w:tcPr>
            <w:tcW w:w="71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258B59" w14:textId="0F77A351" w:rsidR="00EA42E1" w:rsidRPr="00195A3E" w:rsidRDefault="004020F5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SMD 0.50 SD lower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(0.85 lower to 1.92 higher)</w:t>
            </w:r>
          </w:p>
        </w:tc>
        <w:tc>
          <w:tcPr>
            <w:tcW w:w="75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0000"/>
            <w:vAlign w:val="center"/>
            <w:hideMark/>
          </w:tcPr>
          <w:p w14:paraId="095F8BBC" w14:textId="720EF5BF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quality-sign"/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⨁</w:t>
            </w:r>
            <w:r w:rsidR="004020F5" w:rsidRPr="00195A3E">
              <w:rPr>
                <w:rStyle w:val="quality-sign"/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◯</w:t>
            </w:r>
            <w:r w:rsidRPr="00195A3E">
              <w:rPr>
                <w:rStyle w:val="quality-sign"/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◯◯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="004020F5" w:rsidRPr="00195A3E">
              <w:rPr>
                <w:rStyle w:val="quality-text"/>
                <w:rFonts w:ascii="Calibri" w:eastAsia="Times New Roman" w:hAnsi="Calibri" w:cs="Calibri"/>
                <w:b/>
                <w:bCs/>
                <w:sz w:val="16"/>
                <w:szCs w:val="16"/>
              </w:rPr>
              <w:t>Very l</w:t>
            </w:r>
            <w:r w:rsidRPr="00195A3E">
              <w:rPr>
                <w:rStyle w:val="quality-text"/>
                <w:rFonts w:ascii="Calibri" w:eastAsia="Times New Roman" w:hAnsi="Calibri" w:cs="Calibri"/>
                <w:b/>
                <w:bCs/>
                <w:sz w:val="16"/>
                <w:szCs w:val="16"/>
              </w:rPr>
              <w:t>ow</w:t>
            </w:r>
          </w:p>
        </w:tc>
      </w:tr>
      <w:tr w:rsidR="00B6358B" w:rsidRPr="00195A3E" w14:paraId="1F29D78E" w14:textId="77777777" w:rsidTr="00EA42E1">
        <w:trPr>
          <w:gridAfter w:val="5"/>
          <w:wAfter w:w="1791" w:type="pct"/>
          <w:cantSplit/>
          <w:trHeight w:val="20"/>
        </w:trPr>
        <w:tc>
          <w:tcPr>
            <w:tcW w:w="3209" w:type="pct"/>
            <w:gridSpan w:val="10"/>
            <w:shd w:val="clear" w:color="auto" w:fill="FFFFFF"/>
            <w:vAlign w:val="center"/>
            <w:hideMark/>
          </w:tcPr>
          <w:p w14:paraId="2402EC24" w14:textId="3E84980A" w:rsidR="00B6358B" w:rsidRPr="00195A3E" w:rsidRDefault="00FC38F1" w:rsidP="00195A3E">
            <w:pPr>
              <w:bidi w:val="0"/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s1"/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="006915CD" w:rsidRPr="00195A3E">
              <w:rPr>
                <w:rStyle w:val="s1"/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erratus anterior muscle</w:t>
            </w:r>
            <w:r w:rsidR="00B6358B" w:rsidRPr="00195A3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follow-up: range 6 weeks to 12 weeks)</w:t>
            </w:r>
          </w:p>
        </w:tc>
      </w:tr>
      <w:tr w:rsidR="00EA42E1" w:rsidRPr="00195A3E" w14:paraId="5A73AAB8" w14:textId="77777777" w:rsidTr="00D13593">
        <w:trPr>
          <w:cantSplit/>
          <w:trHeight w:val="20"/>
        </w:trPr>
        <w:tc>
          <w:tcPr>
            <w:tcW w:w="2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3F1816" w14:textId="5C874F3E" w:rsidR="00EA42E1" w:rsidRPr="00195A3E" w:rsidRDefault="00886BA4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8BD1FE" w14:textId="63B02519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andomi</w:t>
            </w:r>
            <w:r w:rsidR="00D13593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z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d trials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03DA7B" w14:textId="32CE272C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E19F64" w14:textId="1D7B35FA" w:rsidR="00EA42E1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</w:t>
            </w:r>
            <w:r w:rsidR="00886BA4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ry</w:t>
            </w:r>
            <w:r w:rsidR="00EA42E1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seriou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AC78CC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37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A3102A" w14:textId="12747EBC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13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AFDDDE" w14:textId="46B7F6B8" w:rsidR="00EA42E1" w:rsidRPr="00195A3E" w:rsidRDefault="00886BA4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trong association, a</w:t>
            </w:r>
            <w:r w:rsidR="0045695D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ll</w:t>
            </w:r>
            <w:r w:rsidR="00FC38F1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plausible residual confounding words reduce the demonstrated effect</w:t>
            </w:r>
          </w:p>
        </w:tc>
        <w:tc>
          <w:tcPr>
            <w:tcW w:w="71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523867" w14:textId="7108CF89" w:rsidR="00EA42E1" w:rsidRPr="00195A3E" w:rsidRDefault="00886BA4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SMD 0.89 SD lower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(0.23 lower to 2.03 higher)</w:t>
            </w:r>
          </w:p>
        </w:tc>
        <w:tc>
          <w:tcPr>
            <w:tcW w:w="75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vAlign w:val="center"/>
            <w:hideMark/>
          </w:tcPr>
          <w:p w14:paraId="784A6E3A" w14:textId="6FC21F58" w:rsidR="00EA42E1" w:rsidRPr="00195A3E" w:rsidRDefault="00886BA4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quality-sign"/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⨁⨁◯◯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quality-text"/>
                <w:rFonts w:ascii="Calibri" w:eastAsia="Times New Roman" w:hAnsi="Calibri" w:cs="Calibri"/>
                <w:b/>
                <w:bCs/>
                <w:sz w:val="16"/>
                <w:szCs w:val="16"/>
              </w:rPr>
              <w:t>Low</w:t>
            </w:r>
          </w:p>
        </w:tc>
      </w:tr>
      <w:tr w:rsidR="00B6358B" w:rsidRPr="00195A3E" w14:paraId="390577AD" w14:textId="77777777" w:rsidTr="00EA42E1">
        <w:trPr>
          <w:gridAfter w:val="5"/>
          <w:wAfter w:w="1791" w:type="pct"/>
          <w:cantSplit/>
          <w:trHeight w:val="20"/>
        </w:trPr>
        <w:tc>
          <w:tcPr>
            <w:tcW w:w="3209" w:type="pct"/>
            <w:gridSpan w:val="10"/>
            <w:shd w:val="clear" w:color="auto" w:fill="FFFFFF"/>
            <w:vAlign w:val="center"/>
            <w:hideMark/>
          </w:tcPr>
          <w:p w14:paraId="2269343B" w14:textId="0848D742" w:rsidR="00B6358B" w:rsidRPr="00195A3E" w:rsidRDefault="006915CD" w:rsidP="00195A3E">
            <w:pPr>
              <w:bidi w:val="0"/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hAnsi="Calibri" w:cs="Calibri"/>
                <w:b/>
                <w:bCs/>
                <w:sz w:val="16"/>
                <w:szCs w:val="16"/>
              </w:rPr>
              <w:t>Pain</w:t>
            </w:r>
            <w:r w:rsidR="00B6358B" w:rsidRPr="00195A3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="00FC38F1" w:rsidRPr="00195A3E">
              <w:rPr>
                <w:rStyle w:val="label"/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follow-up: range 6 weeks to 12 weeks)</w:t>
            </w:r>
          </w:p>
        </w:tc>
      </w:tr>
      <w:tr w:rsidR="00EA42E1" w:rsidRPr="00195A3E" w14:paraId="32D6004C" w14:textId="77777777" w:rsidTr="00D13593">
        <w:trPr>
          <w:gridAfter w:val="1"/>
          <w:wAfter w:w="10" w:type="pct"/>
          <w:cantSplit/>
          <w:trHeight w:val="20"/>
        </w:trPr>
        <w:tc>
          <w:tcPr>
            <w:tcW w:w="2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CD0330" w14:textId="7311B749" w:rsidR="00EA42E1" w:rsidRPr="00195A3E" w:rsidRDefault="00886BA4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6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000C06" w14:textId="767DF3D0" w:rsidR="00EA42E1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andomized</w:t>
            </w:r>
            <w:r w:rsidR="00EA42E1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trials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DA15E1" w14:textId="28797DA9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serious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860819" w14:textId="17FA76CC" w:rsidR="00EA42E1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</w:t>
            </w:r>
            <w:r w:rsidR="00886BA4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ery </w:t>
            </w:r>
            <w:r w:rsidR="00EA42E1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37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F152C4" w14:textId="77777777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00FF12" w14:textId="32145A29" w:rsidR="00EA42E1" w:rsidRPr="00195A3E" w:rsidRDefault="00EA42E1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13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463586" w14:textId="6E017A5B" w:rsidR="00EA42E1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</w:t>
            </w:r>
            <w:r w:rsidR="0045695D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ll</w:t>
            </w:r>
            <w:r w:rsidR="00FC38F1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plausible residual confounding words reduce the demonstrated effect</w:t>
            </w:r>
          </w:p>
        </w:tc>
        <w:tc>
          <w:tcPr>
            <w:tcW w:w="7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D74811" w14:textId="00C4AF9F" w:rsidR="00EA42E1" w:rsidRPr="00195A3E" w:rsidRDefault="00886BA4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SMD 0.41 SD lower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(2.18 lower to1.36 higher)</w:t>
            </w:r>
          </w:p>
        </w:tc>
        <w:tc>
          <w:tcPr>
            <w:tcW w:w="75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0000"/>
            <w:vAlign w:val="center"/>
            <w:hideMark/>
          </w:tcPr>
          <w:p w14:paraId="3BF4A11F" w14:textId="2116B068" w:rsidR="00EA42E1" w:rsidRPr="00195A3E" w:rsidRDefault="00886BA4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quality-sign"/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⨁◯◯◯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quality-text"/>
                <w:rFonts w:ascii="Calibri" w:eastAsia="Times New Roman" w:hAnsi="Calibri" w:cs="Calibri"/>
                <w:b/>
                <w:bCs/>
                <w:sz w:val="16"/>
                <w:szCs w:val="16"/>
              </w:rPr>
              <w:t>Very low</w:t>
            </w:r>
          </w:p>
        </w:tc>
      </w:tr>
    </w:tbl>
    <w:p w14:paraId="4DBA8FB8" w14:textId="712114AC" w:rsidR="00A3530E" w:rsidRPr="00195A3E" w:rsidRDefault="00FC38F1" w:rsidP="00195A3E">
      <w:pPr>
        <w:bidi w:val="0"/>
        <w:spacing w:after="0"/>
        <w:rPr>
          <w:rStyle w:val="s1"/>
          <w:rFonts w:ascii="Calibri" w:eastAsiaTheme="minorEastAsia" w:hAnsi="Calibri" w:cs="Calibri"/>
          <w:b/>
          <w:bCs/>
          <w:color w:val="000000" w:themeColor="text1"/>
          <w:sz w:val="16"/>
          <w:szCs w:val="16"/>
        </w:rPr>
      </w:pPr>
      <w:r w:rsidRPr="00195A3E">
        <w:rPr>
          <w:rStyle w:val="s1"/>
          <w:rFonts w:ascii="Calibri" w:eastAsiaTheme="minorEastAsia" w:hAnsi="Calibri" w:cs="Calibri"/>
          <w:b/>
          <w:bCs/>
          <w:color w:val="000000" w:themeColor="text1"/>
          <w:sz w:val="16"/>
          <w:szCs w:val="16"/>
        </w:rPr>
        <w:t>U</w:t>
      </w:r>
      <w:r w:rsidR="006915CD" w:rsidRPr="00195A3E">
        <w:rPr>
          <w:rStyle w:val="s1"/>
          <w:rFonts w:ascii="Calibri" w:eastAsiaTheme="minorEastAsia" w:hAnsi="Calibri" w:cs="Calibri"/>
          <w:b/>
          <w:bCs/>
          <w:color w:val="000000" w:themeColor="text1"/>
          <w:sz w:val="16"/>
          <w:szCs w:val="16"/>
        </w:rPr>
        <w:t xml:space="preserve">pper limb function </w:t>
      </w:r>
      <w:r w:rsidRPr="00195A3E">
        <w:rPr>
          <w:rStyle w:val="label"/>
          <w:rFonts w:ascii="Calibri" w:eastAsia="Times New Roman" w:hAnsi="Calibri" w:cs="Calibri"/>
          <w:b/>
          <w:bCs/>
          <w:color w:val="000000"/>
          <w:sz w:val="16"/>
          <w:szCs w:val="16"/>
        </w:rPr>
        <w:t>(follow-up: range 6 weeks to 12 weeks)</w:t>
      </w:r>
    </w:p>
    <w:tbl>
      <w:tblPr>
        <w:tblW w:w="4807" w:type="pct"/>
        <w:tblInd w:w="-15" w:type="dxa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641"/>
        <w:gridCol w:w="1257"/>
        <w:gridCol w:w="1169"/>
        <w:gridCol w:w="810"/>
        <w:gridCol w:w="989"/>
        <w:gridCol w:w="997"/>
        <w:gridCol w:w="3619"/>
        <w:gridCol w:w="1901"/>
        <w:gridCol w:w="2021"/>
      </w:tblGrid>
      <w:tr w:rsidR="00886BA4" w:rsidRPr="00195A3E" w14:paraId="4D41DB32" w14:textId="77777777" w:rsidTr="00D13593">
        <w:trPr>
          <w:cantSplit/>
          <w:trHeight w:val="20"/>
        </w:trPr>
        <w:tc>
          <w:tcPr>
            <w:tcW w:w="2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0474A7" w14:textId="77777777" w:rsidR="006915CD" w:rsidRPr="00195A3E" w:rsidRDefault="006915C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lastRenderedPageBreak/>
              <w:t>3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FC1A50" w14:textId="137101F8" w:rsidR="006915CD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andomized</w:t>
            </w:r>
            <w:r w:rsidR="006915CD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trials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8A3B6A" w14:textId="027D4548" w:rsidR="006915CD" w:rsidRPr="00195A3E" w:rsidRDefault="006915C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162EDE" w14:textId="2FB82251" w:rsidR="006915CD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</w:t>
            </w:r>
            <w:r w:rsidR="00886BA4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ry serious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10E0EE" w14:textId="77777777" w:rsidR="006915CD" w:rsidRPr="00195A3E" w:rsidRDefault="006915C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91BB9E" w14:textId="167F6D5B" w:rsidR="006915CD" w:rsidRPr="00195A3E" w:rsidRDefault="006915C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1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D755DF" w14:textId="36506D01" w:rsidR="006915CD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trong association, all</w:t>
            </w:r>
            <w:r w:rsidR="00FC38F1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plausible residual confounding words reduce the demonstrated effect</w:t>
            </w:r>
          </w:p>
        </w:tc>
        <w:tc>
          <w:tcPr>
            <w:tcW w:w="7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060BB3" w14:textId="1B2BA787" w:rsidR="006915CD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SMD 3.02 SD lower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(1.25 lower to7.29 higher)</w:t>
            </w:r>
          </w:p>
        </w:tc>
        <w:tc>
          <w:tcPr>
            <w:tcW w:w="7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vAlign w:val="center"/>
            <w:hideMark/>
          </w:tcPr>
          <w:p w14:paraId="4DFBBB00" w14:textId="0293551E" w:rsidR="006915CD" w:rsidRPr="00195A3E" w:rsidRDefault="00886BA4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quality-sign"/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⨁⨁◯◯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quality-text"/>
                <w:rFonts w:ascii="Calibri" w:eastAsia="Times New Roman" w:hAnsi="Calibri" w:cs="Calibri"/>
                <w:b/>
                <w:bCs/>
                <w:sz w:val="16"/>
                <w:szCs w:val="16"/>
              </w:rPr>
              <w:t>Low</w:t>
            </w:r>
          </w:p>
        </w:tc>
      </w:tr>
    </w:tbl>
    <w:p w14:paraId="06E192A9" w14:textId="624CEB7A" w:rsidR="006915CD" w:rsidRPr="00195A3E" w:rsidRDefault="00FC38F1" w:rsidP="00195A3E">
      <w:pPr>
        <w:bidi w:val="0"/>
        <w:spacing w:after="0"/>
        <w:rPr>
          <w:rStyle w:val="label"/>
          <w:rFonts w:ascii="Calibri" w:eastAsia="Times New Roman" w:hAnsi="Calibri" w:cs="Calibri"/>
          <w:color w:val="000000"/>
          <w:sz w:val="16"/>
          <w:szCs w:val="16"/>
        </w:rPr>
      </w:pPr>
      <w:r w:rsidRPr="00195A3E">
        <w:rPr>
          <w:rStyle w:val="label"/>
          <w:rFonts w:ascii="Calibri" w:eastAsia="Times New Roman" w:hAnsi="Calibri" w:cs="Calibri"/>
          <w:b/>
          <w:bCs/>
          <w:color w:val="000000"/>
          <w:sz w:val="16"/>
          <w:szCs w:val="16"/>
        </w:rPr>
        <w:t>N</w:t>
      </w:r>
      <w:r w:rsidR="006915CD" w:rsidRPr="00195A3E">
        <w:rPr>
          <w:rStyle w:val="label"/>
          <w:rFonts w:ascii="Calibri" w:eastAsia="Times New Roman" w:hAnsi="Calibri" w:cs="Calibri"/>
          <w:b/>
          <w:bCs/>
          <w:color w:val="000000"/>
          <w:sz w:val="16"/>
          <w:szCs w:val="16"/>
        </w:rPr>
        <w:t xml:space="preserve">eck flexion ROM </w:t>
      </w:r>
      <w:r w:rsidRPr="00195A3E">
        <w:rPr>
          <w:rStyle w:val="label"/>
          <w:rFonts w:ascii="Calibri" w:eastAsia="Times New Roman" w:hAnsi="Calibri" w:cs="Calibri"/>
          <w:b/>
          <w:bCs/>
          <w:color w:val="000000"/>
          <w:sz w:val="16"/>
          <w:szCs w:val="16"/>
        </w:rPr>
        <w:t>(follow-up: range 6 weeks to 12 weeks)</w:t>
      </w:r>
    </w:p>
    <w:tbl>
      <w:tblPr>
        <w:tblW w:w="4807" w:type="pct"/>
        <w:tblInd w:w="-15" w:type="dxa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641"/>
        <w:gridCol w:w="1257"/>
        <w:gridCol w:w="1169"/>
        <w:gridCol w:w="812"/>
        <w:gridCol w:w="987"/>
        <w:gridCol w:w="997"/>
        <w:gridCol w:w="3619"/>
        <w:gridCol w:w="1901"/>
        <w:gridCol w:w="2021"/>
      </w:tblGrid>
      <w:tr w:rsidR="006915CD" w:rsidRPr="00195A3E" w14:paraId="6CB8F73B" w14:textId="77777777" w:rsidTr="00D13593">
        <w:trPr>
          <w:cantSplit/>
          <w:trHeight w:val="20"/>
        </w:trPr>
        <w:tc>
          <w:tcPr>
            <w:tcW w:w="2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84A550" w14:textId="77777777" w:rsidR="006915CD" w:rsidRPr="00195A3E" w:rsidRDefault="006915C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C6CA3A" w14:textId="6DE6A039" w:rsidR="006915CD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andomized</w:t>
            </w:r>
            <w:r w:rsidR="006915CD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trials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48D695" w14:textId="791A7EA5" w:rsidR="006915CD" w:rsidRPr="00195A3E" w:rsidRDefault="006915C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5CDEDB" w14:textId="5F19A36F" w:rsidR="006915CD" w:rsidRPr="00195A3E" w:rsidRDefault="001B01BF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</w:t>
            </w:r>
            <w:r w:rsidR="00886BA4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ry 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DE6867" w14:textId="77777777" w:rsidR="006915CD" w:rsidRPr="00195A3E" w:rsidRDefault="006915C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t serious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58002C" w14:textId="38314CDF" w:rsidR="006915CD" w:rsidRPr="00195A3E" w:rsidRDefault="006915CD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ious</w:t>
            </w:r>
          </w:p>
        </w:tc>
        <w:tc>
          <w:tcPr>
            <w:tcW w:w="1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0B8023" w14:textId="443BC66A" w:rsidR="006915CD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trong association, all</w:t>
            </w:r>
            <w:r w:rsidR="00FC38F1"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plausible residual confounding words reduce the demonstrated effect</w:t>
            </w:r>
          </w:p>
        </w:tc>
        <w:tc>
          <w:tcPr>
            <w:tcW w:w="7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3F84C7" w14:textId="457F433B" w:rsidR="006915CD" w:rsidRPr="00195A3E" w:rsidRDefault="00D13593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SMD 1.23 SD lower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cell-value"/>
                <w:rFonts w:ascii="Calibri" w:eastAsia="Times New Roman" w:hAnsi="Calibri" w:cs="Calibri"/>
                <w:b/>
                <w:bCs/>
                <w:sz w:val="16"/>
                <w:szCs w:val="16"/>
              </w:rPr>
              <w:t>(7.44 lower to4.96 higher)</w:t>
            </w:r>
          </w:p>
        </w:tc>
        <w:tc>
          <w:tcPr>
            <w:tcW w:w="7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vAlign w:val="center"/>
            <w:hideMark/>
          </w:tcPr>
          <w:p w14:paraId="59D57366" w14:textId="51CDE3C3" w:rsidR="006915CD" w:rsidRPr="00195A3E" w:rsidRDefault="00886BA4" w:rsidP="00195A3E">
            <w:pPr>
              <w:bidi w:val="0"/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95A3E">
              <w:rPr>
                <w:rStyle w:val="quality-sign"/>
                <w:rFonts w:ascii="Cambria Math" w:eastAsia="Times New Roman" w:hAnsi="Cambria Math" w:cs="Cambria Math"/>
                <w:b/>
                <w:bCs/>
                <w:sz w:val="16"/>
                <w:szCs w:val="16"/>
              </w:rPr>
              <w:t>⨁⨁◯◯</w:t>
            </w:r>
            <w:r w:rsidRPr="00195A3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br/>
            </w:r>
            <w:r w:rsidRPr="00195A3E">
              <w:rPr>
                <w:rStyle w:val="quality-text"/>
                <w:rFonts w:ascii="Calibri" w:eastAsia="Times New Roman" w:hAnsi="Calibri" w:cs="Calibri"/>
                <w:b/>
                <w:bCs/>
                <w:sz w:val="16"/>
                <w:szCs w:val="16"/>
              </w:rPr>
              <w:t>Low</w:t>
            </w:r>
          </w:p>
        </w:tc>
      </w:tr>
    </w:tbl>
    <w:p w14:paraId="2795F27E" w14:textId="77777777" w:rsidR="006915CD" w:rsidRPr="00195A3E" w:rsidRDefault="006915CD" w:rsidP="00195A3E">
      <w:pPr>
        <w:bidi w:val="0"/>
        <w:spacing w:after="0"/>
        <w:rPr>
          <w:rFonts w:ascii="Calibri" w:hAnsi="Calibri" w:cs="Calibri"/>
          <w:b/>
          <w:bCs/>
        </w:rPr>
      </w:pPr>
    </w:p>
    <w:sectPr w:rsidR="006915CD" w:rsidRPr="00195A3E" w:rsidSect="00B6358B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ICTFontTextStyleBody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58B"/>
    <w:rsid w:val="00027BA0"/>
    <w:rsid w:val="001175D1"/>
    <w:rsid w:val="00131644"/>
    <w:rsid w:val="00186E6C"/>
    <w:rsid w:val="00195A3E"/>
    <w:rsid w:val="001B01BF"/>
    <w:rsid w:val="0036568B"/>
    <w:rsid w:val="004020F5"/>
    <w:rsid w:val="0045695D"/>
    <w:rsid w:val="00463266"/>
    <w:rsid w:val="00584433"/>
    <w:rsid w:val="00590B7D"/>
    <w:rsid w:val="006915CD"/>
    <w:rsid w:val="00750533"/>
    <w:rsid w:val="007A5BF9"/>
    <w:rsid w:val="007D31FB"/>
    <w:rsid w:val="00810C12"/>
    <w:rsid w:val="00886BA4"/>
    <w:rsid w:val="008D1B21"/>
    <w:rsid w:val="00953F31"/>
    <w:rsid w:val="0095597C"/>
    <w:rsid w:val="00A3530E"/>
    <w:rsid w:val="00B53060"/>
    <w:rsid w:val="00B6358B"/>
    <w:rsid w:val="00B918B6"/>
    <w:rsid w:val="00D13593"/>
    <w:rsid w:val="00EA42E1"/>
    <w:rsid w:val="00EE70C2"/>
    <w:rsid w:val="00F1716D"/>
    <w:rsid w:val="00F242D8"/>
    <w:rsid w:val="00F30265"/>
    <w:rsid w:val="00FB7441"/>
    <w:rsid w:val="00FC2D21"/>
    <w:rsid w:val="00FC38F1"/>
    <w:rsid w:val="00FE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3FD06"/>
  <w15:chartTrackingRefBased/>
  <w15:docId w15:val="{DAF3F7D8-1273-4235-BE15-0D8365542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fa-IR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5CD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B635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5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5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5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5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5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5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5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5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5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5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5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5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5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5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5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5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5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5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5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5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35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5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35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5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35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5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5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58B"/>
    <w:rPr>
      <w:b/>
      <w:bCs/>
      <w:smallCaps/>
      <w:color w:val="0F4761" w:themeColor="accent1" w:themeShade="BF"/>
      <w:spacing w:val="5"/>
    </w:rPr>
  </w:style>
  <w:style w:type="character" w:customStyle="1" w:styleId="label">
    <w:name w:val="label"/>
    <w:basedOn w:val="DefaultParagraphFont"/>
    <w:rsid w:val="00B6358B"/>
  </w:style>
  <w:style w:type="character" w:customStyle="1" w:styleId="quality-sign">
    <w:name w:val="quality-sign"/>
    <w:basedOn w:val="DefaultParagraphFont"/>
    <w:rsid w:val="00B6358B"/>
  </w:style>
  <w:style w:type="character" w:customStyle="1" w:styleId="quality-text">
    <w:name w:val="quality-text"/>
    <w:basedOn w:val="DefaultParagraphFont"/>
    <w:rsid w:val="00B6358B"/>
  </w:style>
  <w:style w:type="character" w:customStyle="1" w:styleId="cell-value">
    <w:name w:val="cell-value"/>
    <w:basedOn w:val="DefaultParagraphFont"/>
    <w:rsid w:val="007A5BF9"/>
  </w:style>
  <w:style w:type="character" w:customStyle="1" w:styleId="s1">
    <w:name w:val="s1"/>
    <w:basedOn w:val="DefaultParagraphFont"/>
    <w:rsid w:val="008D1B21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2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negar khorramroo</cp:lastModifiedBy>
  <cp:revision>17</cp:revision>
  <dcterms:created xsi:type="dcterms:W3CDTF">2025-12-01T07:57:00Z</dcterms:created>
  <dcterms:modified xsi:type="dcterms:W3CDTF">2026-01-25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56dc7d-0305-427d-b8ac-6c686b6dd726</vt:lpwstr>
  </property>
</Properties>
</file>